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7EB4" w:rsidRDefault="001E7EB4" w:rsidP="00264682">
      <w:pPr>
        <w:rPr>
          <w:rFonts w:ascii="Arial Unicode MS" w:eastAsia="Arial Unicode MS" w:hAnsi="Arial Unicode MS" w:cs="Arial Unicode MS"/>
          <w:sz w:val="28"/>
          <w:szCs w:val="28"/>
        </w:rPr>
      </w:pPr>
      <w:r>
        <w:rPr>
          <w:rFonts w:ascii="Arial Unicode MS" w:eastAsia="Arial Unicode MS" w:hAnsi="Arial Unicode MS" w:cs="Arial Unicode MS"/>
          <w:sz w:val="28"/>
          <w:szCs w:val="28"/>
        </w:rPr>
        <w:t>A</w:t>
      </w:r>
      <w:r>
        <w:rPr>
          <w:rFonts w:ascii="Arial Unicode MS" w:eastAsia="Arial Unicode MS" w:hAnsi="Arial Unicode MS" w:cs="Arial Unicode MS" w:hint="eastAsia"/>
          <w:sz w:val="28"/>
          <w:szCs w:val="28"/>
        </w:rPr>
        <w:t xml:space="preserve">ppendix 1 Official actions on LBMs closure in provinces </w:t>
      </w:r>
      <w:bookmarkStart w:id="0" w:name="_GoBack"/>
      <w:bookmarkEnd w:id="0"/>
    </w:p>
    <w:tbl>
      <w:tblPr>
        <w:tblStyle w:val="a8"/>
        <w:tblW w:w="12582" w:type="dxa"/>
        <w:tblLook w:val="04A0" w:firstRow="1" w:lastRow="0" w:firstColumn="1" w:lastColumn="0" w:noHBand="0" w:noVBand="1"/>
      </w:tblPr>
      <w:tblGrid>
        <w:gridCol w:w="1316"/>
        <w:gridCol w:w="1206"/>
        <w:gridCol w:w="1414"/>
        <w:gridCol w:w="7512"/>
        <w:gridCol w:w="1134"/>
      </w:tblGrid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>Date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>Province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>Scope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>Action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>I</w:t>
            </w: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pact score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/12/1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Jiangsu 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Capital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Nanjing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government released official 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documen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t, forbid poultry importation from other provinces. 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R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est day in 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LBMs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/12/13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Jiangsu 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ind w:left="440" w:hangingChars="200" w:hanging="440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Yangzhou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city reform 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LBMs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 the following 3 years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1/14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Zhejiang 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All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the retail spots in supermarkets were closed in Jinhua city and Yiwu city 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1/16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Zhejiang 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Xiaoshan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district of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gzhou city forb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imported poultry from outside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1/20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Zhejiang 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Xiaoshan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district of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angzhou city closed 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LBMs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nce this date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1/23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Jiangsu 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Suzhou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ity start to implement the rest day policy in the wholesale LBM named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“Nanhuan Bridge”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, every Tuesday will be the rest day 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1/24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Zhejiang 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All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the 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LBMs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in Hangzhou city closed 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1/24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Zhejiang 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Shaoxing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ity suspend poultry trade for 3 weeks， then the 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LBMs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in the 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urban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rea will continue to keep closed for 3 months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1/26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Zhejiang 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All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the 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LBMs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in 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urban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rea of Ningbo city closed since this date  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1/27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Zhejiang 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Whole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vince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Meeting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held by the provincial government, all the cities and counties with more cases should close 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LBMs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for 3 months 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1/29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Nation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ide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Nation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wide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NHFPC suggested to close local 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LBMs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when necessary 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1/30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Jiangsu 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Capital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Nanjing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ity all the 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LBMs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losed 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1/31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Jiangsu 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Whole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vince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Provincial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government released an 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official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ocument to ask local government 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strengthen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H7N9 work and close 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LBMs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when necessary  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2/8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Zhejiang 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All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the 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LBMs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in 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urban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rea of Wenzhou city closed since this date  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2/11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Zhejiang 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Jiande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ity decided to forbid live poultry trade in the key urban areas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 xml:space="preserve">of the city 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5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2/11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Jiangsu 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Whole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vince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One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supervision campaign ended, lot of 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LBMs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were affected 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2/13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Zhejiang 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Hangzhou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ity 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announced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to forbid live poultry trade in the key 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urban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rea for ever 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1/28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Guangxi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Whole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vince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Guangxi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provincial government released an official document， to urge local governments to better address the threat of H7N9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2/2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Guangxi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The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iggest wholesale LBM in Liuzhou city was closed for 5 days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2/8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Guangxi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78 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LBMs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 Liuzhou city would start to imply “rest day”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policy henceforth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1/20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ujian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Whole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vince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Fujian provincial government released an 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official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ocument ：stop importing poultry from other province and improve LBM management； the poultry trade in one place should be suspended when human infection was confirmed   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1/23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ujian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Big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Xiamen government released an 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official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otification： stop importing poultry from other provinces and other prefectures in Fujian  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1/28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ujian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Capital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Fuzhou government meeting： stop importing poultry from other provinces and other prefectures in Fujian  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1/29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ujian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Big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Haicang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district，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iamen city suspended poultry trade since then， 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2/17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Lujiang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ounty closed all the 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LBMs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 2 weeks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2/15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Huaining and Tongcheng suspended poultry trade 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2/9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Susong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ounty,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nqing city closed some 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LBMs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after one human case confirmed 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1/27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Whole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vince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Forbid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ultry importation from positive provinces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1/29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Capital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Strengthen 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LBMs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management in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angsha city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1/31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Closure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of 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LBMs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in 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Yongzhou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2014/2/6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Closure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of 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LBMs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Miluo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2/8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Whole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vince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Provincial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vernment meeting on LBM management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/12/23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Guangdong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Whole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vince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The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provincial government asked 3 times rest day in all the 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LBMs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in GD before the spring festival 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1/3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Guangdong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Capital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ity and 1 other city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T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emporal 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LBMs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losure in 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Guangzhou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nd 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Zhuhai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1/13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Guangdong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Foshan started to close 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LBMs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 several districts of the city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1/23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Guangdong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Capital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All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the 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LBMs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osed for 1 day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1/27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Guangdong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All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the wholesale LBM in 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Shenzhen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closed for 1 day 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1/31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Guangdong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C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ty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All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the 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LBMs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in </w:t>
            </w: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Shenzhen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closed for 2 weeks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E7EB4" w:rsidRPr="007A7D61" w:rsidTr="00264682">
        <w:trPr>
          <w:trHeight w:val="270"/>
        </w:trPr>
        <w:tc>
          <w:tcPr>
            <w:tcW w:w="1316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1/31</w:t>
            </w:r>
          </w:p>
        </w:tc>
        <w:tc>
          <w:tcPr>
            <w:tcW w:w="1206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1414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Whole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vince</w:t>
            </w:r>
          </w:p>
        </w:tc>
        <w:tc>
          <w:tcPr>
            <w:tcW w:w="7512" w:type="dxa"/>
            <w:noWrap/>
            <w:hideMark/>
          </w:tcPr>
          <w:p w:rsidR="001E7EB4" w:rsidRPr="007A7D61" w:rsidRDefault="001E7EB4" w:rsidP="002646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All 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the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BMS</w:t>
            </w: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closed for 3 weeks</w:t>
            </w:r>
          </w:p>
        </w:tc>
        <w:tc>
          <w:tcPr>
            <w:tcW w:w="1134" w:type="dxa"/>
            <w:noWrap/>
            <w:hideMark/>
          </w:tcPr>
          <w:p w:rsidR="001E7EB4" w:rsidRPr="007A7D61" w:rsidRDefault="001E7EB4" w:rsidP="002646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A7D6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</w:tr>
    </w:tbl>
    <w:p w:rsidR="00015694" w:rsidRDefault="00015694" w:rsidP="00264682">
      <w:pPr>
        <w:widowControl/>
        <w:jc w:val="left"/>
        <w:rPr>
          <w:rFonts w:ascii="Arial Unicode MS" w:eastAsia="Arial Unicode MS" w:hAnsi="Arial Unicode MS" w:cs="Arial Unicode MS"/>
          <w:sz w:val="28"/>
          <w:szCs w:val="28"/>
        </w:rPr>
      </w:pPr>
    </w:p>
    <w:p w:rsidR="001E7EB4" w:rsidRDefault="001E7EB4" w:rsidP="00C33265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sectPr w:rsidR="001E7EB4" w:rsidSect="00C33265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6DB4" w:rsidRDefault="00376DB4" w:rsidP="00D0203E">
      <w:r>
        <w:separator/>
      </w:r>
    </w:p>
  </w:endnote>
  <w:endnote w:type="continuationSeparator" w:id="0">
    <w:p w:rsidR="00376DB4" w:rsidRDefault="00376DB4" w:rsidP="00D02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6DB4" w:rsidRDefault="00376DB4" w:rsidP="00D0203E">
      <w:r>
        <w:separator/>
      </w:r>
    </w:p>
  </w:footnote>
  <w:footnote w:type="continuationSeparator" w:id="0">
    <w:p w:rsidR="00376DB4" w:rsidRDefault="00376DB4" w:rsidP="00D020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220EBA"/>
    <w:multiLevelType w:val="multilevel"/>
    <w:tmpl w:val="3012A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D8B3610"/>
    <w:multiLevelType w:val="multilevel"/>
    <w:tmpl w:val="7DB03C7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21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E7EB4"/>
    <w:rsid w:val="00002000"/>
    <w:rsid w:val="00015694"/>
    <w:rsid w:val="00016C3E"/>
    <w:rsid w:val="00025249"/>
    <w:rsid w:val="0004361A"/>
    <w:rsid w:val="000B4867"/>
    <w:rsid w:val="001038E5"/>
    <w:rsid w:val="00115891"/>
    <w:rsid w:val="00150D9A"/>
    <w:rsid w:val="00153660"/>
    <w:rsid w:val="001823CE"/>
    <w:rsid w:val="001C791B"/>
    <w:rsid w:val="001E7EB4"/>
    <w:rsid w:val="001F42E1"/>
    <w:rsid w:val="0020254F"/>
    <w:rsid w:val="0021725E"/>
    <w:rsid w:val="002478F1"/>
    <w:rsid w:val="00264682"/>
    <w:rsid w:val="00267EAE"/>
    <w:rsid w:val="002A1282"/>
    <w:rsid w:val="002C0416"/>
    <w:rsid w:val="002D064D"/>
    <w:rsid w:val="002F6E40"/>
    <w:rsid w:val="002F72C0"/>
    <w:rsid w:val="0032490B"/>
    <w:rsid w:val="0032662C"/>
    <w:rsid w:val="003663FE"/>
    <w:rsid w:val="00376DB4"/>
    <w:rsid w:val="003C6D6E"/>
    <w:rsid w:val="003F22BB"/>
    <w:rsid w:val="00547A28"/>
    <w:rsid w:val="005511DB"/>
    <w:rsid w:val="00572683"/>
    <w:rsid w:val="00587CEC"/>
    <w:rsid w:val="005A6214"/>
    <w:rsid w:val="005F54F0"/>
    <w:rsid w:val="00611FF3"/>
    <w:rsid w:val="00643051"/>
    <w:rsid w:val="006A23FA"/>
    <w:rsid w:val="006B5404"/>
    <w:rsid w:val="006E441B"/>
    <w:rsid w:val="007656AE"/>
    <w:rsid w:val="007C33A7"/>
    <w:rsid w:val="007D31D3"/>
    <w:rsid w:val="008B51CF"/>
    <w:rsid w:val="0091264E"/>
    <w:rsid w:val="00930026"/>
    <w:rsid w:val="00942FDB"/>
    <w:rsid w:val="00A12224"/>
    <w:rsid w:val="00A671AF"/>
    <w:rsid w:val="00A734E6"/>
    <w:rsid w:val="00A77D22"/>
    <w:rsid w:val="00AC0FE1"/>
    <w:rsid w:val="00AD6145"/>
    <w:rsid w:val="00B331CB"/>
    <w:rsid w:val="00B602DC"/>
    <w:rsid w:val="00B6139B"/>
    <w:rsid w:val="00B71BA3"/>
    <w:rsid w:val="00BB2ED0"/>
    <w:rsid w:val="00BB4FD9"/>
    <w:rsid w:val="00BD101D"/>
    <w:rsid w:val="00BD73B7"/>
    <w:rsid w:val="00BF3BF5"/>
    <w:rsid w:val="00C33265"/>
    <w:rsid w:val="00C42D1C"/>
    <w:rsid w:val="00CF5A79"/>
    <w:rsid w:val="00D0203E"/>
    <w:rsid w:val="00D05A3E"/>
    <w:rsid w:val="00D0608F"/>
    <w:rsid w:val="00D401B1"/>
    <w:rsid w:val="00D862FD"/>
    <w:rsid w:val="00D97F5B"/>
    <w:rsid w:val="00DA09F2"/>
    <w:rsid w:val="00DD4597"/>
    <w:rsid w:val="00DE3277"/>
    <w:rsid w:val="00E136CE"/>
    <w:rsid w:val="00E14C7F"/>
    <w:rsid w:val="00E97BEF"/>
    <w:rsid w:val="00EA2FDB"/>
    <w:rsid w:val="00ED5863"/>
    <w:rsid w:val="00F1019C"/>
    <w:rsid w:val="00F2495B"/>
    <w:rsid w:val="00F413D0"/>
    <w:rsid w:val="00F45B07"/>
    <w:rsid w:val="00F56A1B"/>
    <w:rsid w:val="00F9742A"/>
    <w:rsid w:val="00FB3778"/>
    <w:rsid w:val="00FE2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3D1BBBD-BC7C-45EC-8B85-6E5B9A318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E7EB4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016C3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E7EB4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1E7EB4"/>
    <w:pPr>
      <w:ind w:firstLineChars="200" w:firstLine="420"/>
    </w:pPr>
  </w:style>
  <w:style w:type="paragraph" w:styleId="a5">
    <w:name w:val="Balloon Text"/>
    <w:basedOn w:val="a"/>
    <w:link w:val="a6"/>
    <w:uiPriority w:val="99"/>
    <w:semiHidden/>
    <w:unhideWhenUsed/>
    <w:rsid w:val="001E7EB4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1E7EB4"/>
    <w:rPr>
      <w:sz w:val="18"/>
      <w:szCs w:val="18"/>
    </w:rPr>
  </w:style>
  <w:style w:type="paragraph" w:styleId="a7">
    <w:name w:val="No Spacing"/>
    <w:uiPriority w:val="1"/>
    <w:qFormat/>
    <w:rsid w:val="001E7EB4"/>
    <w:pPr>
      <w:widowControl w:val="0"/>
      <w:jc w:val="both"/>
    </w:pPr>
  </w:style>
  <w:style w:type="table" w:styleId="a8">
    <w:name w:val="Table Grid"/>
    <w:basedOn w:val="a1"/>
    <w:uiPriority w:val="59"/>
    <w:rsid w:val="001E7E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header"/>
    <w:basedOn w:val="a"/>
    <w:link w:val="aa"/>
    <w:uiPriority w:val="99"/>
    <w:unhideWhenUsed/>
    <w:rsid w:val="001E7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1E7EB4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1E7E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1E7EB4"/>
    <w:rPr>
      <w:sz w:val="18"/>
      <w:szCs w:val="18"/>
    </w:rPr>
  </w:style>
  <w:style w:type="character" w:customStyle="1" w:styleId="apple-converted-space">
    <w:name w:val="apple-converted-space"/>
    <w:basedOn w:val="a0"/>
    <w:rsid w:val="001E7EB4"/>
  </w:style>
  <w:style w:type="character" w:styleId="ad">
    <w:name w:val="annotation reference"/>
    <w:basedOn w:val="a0"/>
    <w:uiPriority w:val="99"/>
    <w:semiHidden/>
    <w:unhideWhenUsed/>
    <w:rsid w:val="001E7EB4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1E7EB4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1E7EB4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1E7EB4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1E7EB4"/>
    <w:rPr>
      <w:b/>
      <w:bCs/>
      <w:sz w:val="20"/>
      <w:szCs w:val="20"/>
    </w:rPr>
  </w:style>
  <w:style w:type="paragraph" w:styleId="af2">
    <w:name w:val="caption"/>
    <w:basedOn w:val="a"/>
    <w:next w:val="a"/>
    <w:uiPriority w:val="35"/>
    <w:unhideWhenUsed/>
    <w:qFormat/>
    <w:rsid w:val="001E7EB4"/>
    <w:rPr>
      <w:rFonts w:asciiTheme="majorHAnsi" w:eastAsia="黑体" w:hAnsiTheme="majorHAnsi" w:cstheme="majorBidi"/>
      <w:sz w:val="20"/>
      <w:szCs w:val="20"/>
    </w:rPr>
  </w:style>
  <w:style w:type="character" w:styleId="af3">
    <w:name w:val="FollowedHyperlink"/>
    <w:basedOn w:val="a0"/>
    <w:uiPriority w:val="99"/>
    <w:semiHidden/>
    <w:unhideWhenUsed/>
    <w:rsid w:val="001E7EB4"/>
    <w:rPr>
      <w:color w:val="800080" w:themeColor="followedHyperlink"/>
      <w:u w:val="single"/>
    </w:rPr>
  </w:style>
  <w:style w:type="character" w:customStyle="1" w:styleId="30">
    <w:name w:val="标题 3 字符"/>
    <w:basedOn w:val="a0"/>
    <w:link w:val="3"/>
    <w:uiPriority w:val="9"/>
    <w:rsid w:val="00016C3E"/>
    <w:rPr>
      <w:rFonts w:ascii="宋体" w:eastAsia="宋体" w:hAnsi="宋体" w:cs="宋体"/>
      <w:b/>
      <w:bCs/>
      <w:kern w:val="0"/>
      <w:sz w:val="27"/>
      <w:szCs w:val="27"/>
    </w:rPr>
  </w:style>
  <w:style w:type="paragraph" w:styleId="af4">
    <w:name w:val="Normal (Web)"/>
    <w:basedOn w:val="a"/>
    <w:uiPriority w:val="99"/>
    <w:semiHidden/>
    <w:unhideWhenUsed/>
    <w:rsid w:val="00016C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ext-underline">
    <w:name w:val="text-underline"/>
    <w:basedOn w:val="a0"/>
    <w:rsid w:val="00016C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18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5</TotalTime>
  <Pages>3</Pages>
  <Words>628</Words>
  <Characters>35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4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</dc:creator>
  <cp:lastModifiedBy>Yin Li</cp:lastModifiedBy>
  <cp:revision>2</cp:revision>
  <dcterms:created xsi:type="dcterms:W3CDTF">2017-06-22T10:42:00Z</dcterms:created>
  <dcterms:modified xsi:type="dcterms:W3CDTF">2018-12-02T13:22:00Z</dcterms:modified>
</cp:coreProperties>
</file>